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02189" w14:textId="61A86331" w:rsidR="005D3664" w:rsidRDefault="005D3664" w:rsidP="005D36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3F23348" wp14:editId="4EC489D8">
            <wp:extent cx="5274310" cy="4544060"/>
            <wp:effectExtent l="0" t="0" r="254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22D4" w14:textId="44B7DCD8" w:rsidR="005D3664" w:rsidRPr="00520F12" w:rsidRDefault="005D3664" w:rsidP="005D36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75D5">
        <w:rPr>
          <w:rFonts w:ascii="Times New Roman" w:hAnsi="Times New Roman" w:cs="Times New Roman"/>
          <w:kern w:val="0"/>
          <w:sz w:val="24"/>
          <w:szCs w:val="24"/>
        </w:rPr>
        <w:t xml:space="preserve">Supplementary Fig S1: (a): Western blot analysis of pDrp1(637) in glomeruli from different groups. (b): Quantification of protein levels from panel a, *P &lt; 0.05 vs normal saline infusion group; #P &lt; 0.05 vs Ang II infusion group. n=5. (c): Western blot analysis of pDrp1(637) in podocytes from different groups. (d): Quantification of protein levels from panel c, *P &lt; 0.05 vs control; #P &lt; 0.05 vs Ang II, $P &lt; 0.05 vs Ang </w:t>
      </w:r>
      <w:proofErr w:type="spellStart"/>
      <w:r w:rsidRPr="008775D5">
        <w:rPr>
          <w:rFonts w:ascii="Times New Roman" w:hAnsi="Times New Roman" w:cs="Times New Roman"/>
          <w:kern w:val="0"/>
          <w:sz w:val="24"/>
          <w:szCs w:val="24"/>
        </w:rPr>
        <w:t>II+MitoQ</w:t>
      </w:r>
      <w:proofErr w:type="spellEnd"/>
      <w:r w:rsidRPr="008775D5">
        <w:rPr>
          <w:rFonts w:ascii="Times New Roman" w:hAnsi="Times New Roman" w:cs="Times New Roman"/>
          <w:kern w:val="0"/>
          <w:sz w:val="24"/>
          <w:szCs w:val="24"/>
        </w:rPr>
        <w:t xml:space="preserve"> 50nM, n=3. (e): Western blot analysis of pDrp1(637) in podocytes from different groups. (f): Quantification of protein levels from panel e, *P &lt; 0.05 vs control; #P &lt; 0.05 vs Ang II, $P &lt; 0.05 vs Ang </w:t>
      </w:r>
      <w:proofErr w:type="spellStart"/>
      <w:r w:rsidRPr="008775D5">
        <w:rPr>
          <w:rFonts w:ascii="Times New Roman" w:hAnsi="Times New Roman" w:cs="Times New Roman"/>
          <w:kern w:val="0"/>
          <w:sz w:val="24"/>
          <w:szCs w:val="24"/>
        </w:rPr>
        <w:t>II+MitoQ</w:t>
      </w:r>
      <w:proofErr w:type="spellEnd"/>
      <w:r w:rsidRPr="008775D5">
        <w:rPr>
          <w:rFonts w:ascii="Times New Roman" w:hAnsi="Times New Roman" w:cs="Times New Roman"/>
          <w:kern w:val="0"/>
          <w:sz w:val="24"/>
          <w:szCs w:val="24"/>
        </w:rPr>
        <w:t xml:space="preserve"> 100nM, n=3.</w:t>
      </w:r>
    </w:p>
    <w:p w14:paraId="0AA36970" w14:textId="77777777" w:rsidR="00BF32CE" w:rsidRPr="005D3664" w:rsidRDefault="00BF32CE"/>
    <w:sectPr w:rsidR="00BF32CE" w:rsidRPr="005D3664" w:rsidSect="00CE570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7CF77" w14:textId="77777777" w:rsidR="00C8150D" w:rsidRDefault="00C8150D" w:rsidP="005D3664">
      <w:r>
        <w:separator/>
      </w:r>
    </w:p>
  </w:endnote>
  <w:endnote w:type="continuationSeparator" w:id="0">
    <w:p w14:paraId="008E14C2" w14:textId="77777777" w:rsidR="00C8150D" w:rsidRDefault="00C8150D" w:rsidP="005D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017FB" w14:textId="77777777" w:rsidR="00C8150D" w:rsidRDefault="00C8150D" w:rsidP="005D3664">
      <w:r>
        <w:separator/>
      </w:r>
    </w:p>
  </w:footnote>
  <w:footnote w:type="continuationSeparator" w:id="0">
    <w:p w14:paraId="1A17116E" w14:textId="77777777" w:rsidR="00C8150D" w:rsidRDefault="00C8150D" w:rsidP="005D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45"/>
    <w:rsid w:val="00102C45"/>
    <w:rsid w:val="005D3664"/>
    <w:rsid w:val="00AE03D1"/>
    <w:rsid w:val="00BF32CE"/>
    <w:rsid w:val="00C8150D"/>
    <w:rsid w:val="00D51516"/>
    <w:rsid w:val="00E6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E802B"/>
  <w15:chartTrackingRefBased/>
  <w15:docId w15:val="{79B4673B-87AF-42DE-AD90-9E6AEC0B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6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66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3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敬 朱</dc:creator>
  <cp:keywords/>
  <dc:description/>
  <cp:lastModifiedBy>子敬 朱</cp:lastModifiedBy>
  <cp:revision>2</cp:revision>
  <dcterms:created xsi:type="dcterms:W3CDTF">2021-07-27T02:42:00Z</dcterms:created>
  <dcterms:modified xsi:type="dcterms:W3CDTF">2021-07-27T02:42:00Z</dcterms:modified>
</cp:coreProperties>
</file>